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037538" w14:textId="00B59DA2" w:rsidR="00727BD3" w:rsidRPr="008658A2" w:rsidRDefault="00C54FA8" w:rsidP="008658A2">
      <w:pPr>
        <w:pStyle w:val="MDPI62Acknowledgments"/>
        <w:spacing w:line="480" w:lineRule="auto"/>
        <w:rPr>
          <w:rFonts w:ascii="Times New Roman" w:hAnsi="Times New Roman"/>
          <w:b/>
          <w:bCs/>
          <w:color w:val="000000" w:themeColor="text1"/>
          <w:sz w:val="20"/>
        </w:rPr>
      </w:pPr>
      <w:r w:rsidRPr="008658A2">
        <w:rPr>
          <w:rFonts w:ascii="Times New Roman" w:hAnsi="Times New Roman"/>
          <w:b/>
          <w:bCs/>
          <w:color w:val="000000" w:themeColor="text1"/>
          <w:sz w:val="20"/>
        </w:rPr>
        <w:t>T</w:t>
      </w:r>
      <w:r w:rsidR="00727BD3" w:rsidRPr="008658A2">
        <w:rPr>
          <w:rFonts w:ascii="Times New Roman" w:hAnsi="Times New Roman"/>
          <w:b/>
          <w:bCs/>
          <w:color w:val="000000" w:themeColor="text1"/>
          <w:sz w:val="20"/>
        </w:rPr>
        <w:t xml:space="preserve">able </w:t>
      </w:r>
      <w:r w:rsidRPr="008658A2">
        <w:rPr>
          <w:rFonts w:ascii="Times New Roman" w:hAnsi="Times New Roman"/>
          <w:b/>
          <w:bCs/>
          <w:color w:val="000000" w:themeColor="text1"/>
          <w:sz w:val="20"/>
        </w:rPr>
        <w:t>S</w:t>
      </w:r>
      <w:r w:rsidR="00727BD3" w:rsidRPr="008658A2">
        <w:rPr>
          <w:rFonts w:ascii="Times New Roman" w:hAnsi="Times New Roman"/>
          <w:b/>
          <w:bCs/>
          <w:color w:val="000000" w:themeColor="text1"/>
          <w:sz w:val="20"/>
        </w:rPr>
        <w:t>1: Baseline and end of treatment daily intake assessment among the three study groups</w:t>
      </w:r>
    </w:p>
    <w:tbl>
      <w:tblPr>
        <w:tblStyle w:val="Grigliatabella"/>
        <w:tblpPr w:leftFromText="141" w:rightFromText="141" w:vertAnchor="page" w:horzAnchor="page" w:tblpX="380" w:tblpY="1989"/>
        <w:tblW w:w="16155" w:type="dxa"/>
        <w:tblLook w:val="04A0" w:firstRow="1" w:lastRow="0" w:firstColumn="1" w:lastColumn="0" w:noHBand="0" w:noVBand="1"/>
      </w:tblPr>
      <w:tblGrid>
        <w:gridCol w:w="1980"/>
        <w:gridCol w:w="1226"/>
        <w:gridCol w:w="1662"/>
        <w:gridCol w:w="666"/>
        <w:gridCol w:w="1226"/>
        <w:gridCol w:w="1662"/>
        <w:gridCol w:w="666"/>
        <w:gridCol w:w="1226"/>
        <w:gridCol w:w="1662"/>
        <w:gridCol w:w="666"/>
        <w:gridCol w:w="3513"/>
      </w:tblGrid>
      <w:tr w:rsidR="00307D57" w:rsidRPr="008658A2" w14:paraId="62FF0263" w14:textId="77777777" w:rsidTr="00CB7A3A">
        <w:tc>
          <w:tcPr>
            <w:tcW w:w="0" w:type="auto"/>
          </w:tcPr>
          <w:p w14:paraId="4177DAB6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s (M</w:t>
            </w: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SD)</w:t>
            </w:r>
          </w:p>
        </w:tc>
        <w:tc>
          <w:tcPr>
            <w:tcW w:w="0" w:type="auto"/>
            <w:gridSpan w:val="3"/>
          </w:tcPr>
          <w:p w14:paraId="2E0E3CE7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FLD wild-type control Group</w:t>
            </w:r>
          </w:p>
          <w:p w14:paraId="73433A03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r w:rsidRPr="008658A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n.</w:t>
            </w: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30)</w:t>
            </w:r>
          </w:p>
        </w:tc>
        <w:tc>
          <w:tcPr>
            <w:tcW w:w="0" w:type="auto"/>
            <w:gridSpan w:val="3"/>
          </w:tcPr>
          <w:p w14:paraId="75158BF5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FLD wild type treated group</w:t>
            </w:r>
          </w:p>
          <w:p w14:paraId="56A73468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r w:rsidRPr="008658A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n.</w:t>
            </w: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30)</w:t>
            </w:r>
          </w:p>
        </w:tc>
        <w:tc>
          <w:tcPr>
            <w:tcW w:w="0" w:type="auto"/>
            <w:gridSpan w:val="3"/>
          </w:tcPr>
          <w:p w14:paraId="6792641A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FLD mutated treated group</w:t>
            </w:r>
          </w:p>
          <w:p w14:paraId="76172FFB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r w:rsidRPr="008658A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n.</w:t>
            </w: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32)</w:t>
            </w:r>
          </w:p>
        </w:tc>
        <w:tc>
          <w:tcPr>
            <w:tcW w:w="3513" w:type="dxa"/>
          </w:tcPr>
          <w:p w14:paraId="729897A8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07D57" w:rsidRPr="008658A2" w14:paraId="04E6EA70" w14:textId="77777777" w:rsidTr="00CB7A3A">
        <w:tc>
          <w:tcPr>
            <w:tcW w:w="0" w:type="auto"/>
          </w:tcPr>
          <w:p w14:paraId="6C0B81A1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78EC63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0" w:type="auto"/>
          </w:tcPr>
          <w:p w14:paraId="0A113EDA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d of treatment</w:t>
            </w:r>
          </w:p>
        </w:tc>
        <w:tc>
          <w:tcPr>
            <w:tcW w:w="0" w:type="auto"/>
          </w:tcPr>
          <w:p w14:paraId="52A4DD1A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</w:tcPr>
          <w:p w14:paraId="19C31939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0" w:type="auto"/>
          </w:tcPr>
          <w:p w14:paraId="6CAB4CF6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0" w:type="auto"/>
          </w:tcPr>
          <w:p w14:paraId="02B46E7C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</w:tcPr>
          <w:p w14:paraId="5EFF3AED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aseline</w:t>
            </w:r>
          </w:p>
        </w:tc>
        <w:tc>
          <w:tcPr>
            <w:tcW w:w="0" w:type="auto"/>
          </w:tcPr>
          <w:p w14:paraId="00847291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0" w:type="auto"/>
          </w:tcPr>
          <w:p w14:paraId="742BCE55" w14:textId="77777777" w:rsidR="001D761E" w:rsidRPr="008658A2" w:rsidRDefault="001D761E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3513" w:type="dxa"/>
          </w:tcPr>
          <w:p w14:paraId="4F9792C8" w14:textId="2BA0BCC0" w:rsidR="001D761E" w:rsidRPr="008658A2" w:rsidRDefault="005C0C91" w:rsidP="008658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 value of the baseline comparison among the groups</w:t>
            </w:r>
          </w:p>
        </w:tc>
      </w:tr>
      <w:tr w:rsidR="00307D57" w:rsidRPr="008658A2" w14:paraId="40DC3CF1" w14:textId="77777777" w:rsidTr="00CB7A3A">
        <w:tc>
          <w:tcPr>
            <w:tcW w:w="0" w:type="auto"/>
          </w:tcPr>
          <w:p w14:paraId="29BC6DC1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ily intake (K-cal)</w:t>
            </w:r>
          </w:p>
        </w:tc>
        <w:tc>
          <w:tcPr>
            <w:tcW w:w="0" w:type="auto"/>
          </w:tcPr>
          <w:p w14:paraId="3CCB5F41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73±566.6</w:t>
            </w:r>
          </w:p>
        </w:tc>
        <w:tc>
          <w:tcPr>
            <w:tcW w:w="0" w:type="auto"/>
          </w:tcPr>
          <w:p w14:paraId="611207CB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71±507.8</w:t>
            </w:r>
          </w:p>
        </w:tc>
        <w:tc>
          <w:tcPr>
            <w:tcW w:w="0" w:type="auto"/>
          </w:tcPr>
          <w:p w14:paraId="0BC1E605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726</w:t>
            </w:r>
          </w:p>
        </w:tc>
        <w:tc>
          <w:tcPr>
            <w:tcW w:w="0" w:type="auto"/>
          </w:tcPr>
          <w:p w14:paraId="28A1F72E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79±601.3</w:t>
            </w:r>
          </w:p>
        </w:tc>
        <w:tc>
          <w:tcPr>
            <w:tcW w:w="0" w:type="auto"/>
          </w:tcPr>
          <w:p w14:paraId="68945D60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75±436.1</w:t>
            </w:r>
          </w:p>
        </w:tc>
        <w:tc>
          <w:tcPr>
            <w:tcW w:w="0" w:type="auto"/>
          </w:tcPr>
          <w:p w14:paraId="1ECF1886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539</w:t>
            </w:r>
          </w:p>
        </w:tc>
        <w:tc>
          <w:tcPr>
            <w:tcW w:w="0" w:type="auto"/>
          </w:tcPr>
          <w:p w14:paraId="09EC8EB2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52±586.5</w:t>
            </w:r>
          </w:p>
        </w:tc>
        <w:tc>
          <w:tcPr>
            <w:tcW w:w="0" w:type="auto"/>
          </w:tcPr>
          <w:p w14:paraId="532AF71D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74±515.1</w:t>
            </w:r>
          </w:p>
        </w:tc>
        <w:tc>
          <w:tcPr>
            <w:tcW w:w="0" w:type="auto"/>
          </w:tcPr>
          <w:p w14:paraId="3256F312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214</w:t>
            </w:r>
          </w:p>
        </w:tc>
        <w:tc>
          <w:tcPr>
            <w:tcW w:w="3513" w:type="dxa"/>
          </w:tcPr>
          <w:p w14:paraId="6136FE9C" w14:textId="1D02F75D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treated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15D29F16" w14:textId="15D87963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control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4CB7C3B8" w14:textId="2CB59332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T treated vs WT control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</w:tr>
      <w:tr w:rsidR="00307D57" w:rsidRPr="008658A2" w14:paraId="36C552C0" w14:textId="77777777" w:rsidTr="00CB7A3A">
        <w:tc>
          <w:tcPr>
            <w:tcW w:w="0" w:type="auto"/>
          </w:tcPr>
          <w:p w14:paraId="5C1AADE2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teins (K-cal)</w:t>
            </w:r>
          </w:p>
        </w:tc>
        <w:tc>
          <w:tcPr>
            <w:tcW w:w="0" w:type="auto"/>
          </w:tcPr>
          <w:p w14:paraId="068DAA1F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26±66.8</w:t>
            </w:r>
          </w:p>
        </w:tc>
        <w:tc>
          <w:tcPr>
            <w:tcW w:w="0" w:type="auto"/>
          </w:tcPr>
          <w:p w14:paraId="03C413C6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21.7±145.7</w:t>
            </w:r>
          </w:p>
        </w:tc>
        <w:tc>
          <w:tcPr>
            <w:tcW w:w="0" w:type="auto"/>
          </w:tcPr>
          <w:p w14:paraId="1437425D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587</w:t>
            </w:r>
          </w:p>
        </w:tc>
        <w:tc>
          <w:tcPr>
            <w:tcW w:w="0" w:type="auto"/>
          </w:tcPr>
          <w:p w14:paraId="26F99C70" w14:textId="1A346FD3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11.3±78.</w:t>
            </w:r>
            <w:r w:rsidR="00EE4499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0" w:type="auto"/>
          </w:tcPr>
          <w:p w14:paraId="50F3466F" w14:textId="68B2C259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04.7±98.2</w:t>
            </w:r>
          </w:p>
        </w:tc>
        <w:tc>
          <w:tcPr>
            <w:tcW w:w="0" w:type="auto"/>
          </w:tcPr>
          <w:p w14:paraId="1FE1F0AF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</w:tcPr>
          <w:p w14:paraId="39DB33AE" w14:textId="2CD6C239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10.2±94.9</w:t>
            </w:r>
          </w:p>
        </w:tc>
        <w:tc>
          <w:tcPr>
            <w:tcW w:w="0" w:type="auto"/>
          </w:tcPr>
          <w:p w14:paraId="295A6657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13.3±132.2</w:t>
            </w:r>
          </w:p>
        </w:tc>
        <w:tc>
          <w:tcPr>
            <w:tcW w:w="0" w:type="auto"/>
          </w:tcPr>
          <w:p w14:paraId="0C14E011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3513" w:type="dxa"/>
          </w:tcPr>
          <w:p w14:paraId="3EB95636" w14:textId="4CDCC2E6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treated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672D29AF" w14:textId="2A75D2FE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control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.346</w:t>
            </w:r>
          </w:p>
          <w:p w14:paraId="17E49218" w14:textId="380777A8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T treated vs WT control: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0.522</w:t>
            </w:r>
          </w:p>
        </w:tc>
      </w:tr>
      <w:tr w:rsidR="00307D57" w:rsidRPr="008658A2" w14:paraId="46A19BDB" w14:textId="77777777" w:rsidTr="00CB7A3A">
        <w:tc>
          <w:tcPr>
            <w:tcW w:w="0" w:type="auto"/>
          </w:tcPr>
          <w:p w14:paraId="4B0453C9" w14:textId="77777777" w:rsidR="00CB7A3A" w:rsidRPr="008658A2" w:rsidRDefault="00CB7A3A" w:rsidP="008658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65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Lipids </w:t>
            </w: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K-cal)</w:t>
            </w:r>
          </w:p>
        </w:tc>
        <w:tc>
          <w:tcPr>
            <w:tcW w:w="0" w:type="auto"/>
          </w:tcPr>
          <w:p w14:paraId="000F1D2A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02.6±246.2</w:t>
            </w:r>
          </w:p>
        </w:tc>
        <w:tc>
          <w:tcPr>
            <w:tcW w:w="0" w:type="auto"/>
          </w:tcPr>
          <w:p w14:paraId="5EDE913F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01.4±191.6</w:t>
            </w:r>
          </w:p>
        </w:tc>
        <w:tc>
          <w:tcPr>
            <w:tcW w:w="0" w:type="auto"/>
          </w:tcPr>
          <w:p w14:paraId="1B77188C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726</w:t>
            </w:r>
          </w:p>
        </w:tc>
        <w:tc>
          <w:tcPr>
            <w:tcW w:w="0" w:type="auto"/>
          </w:tcPr>
          <w:p w14:paraId="42F5813C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97.1±215.5</w:t>
            </w:r>
          </w:p>
        </w:tc>
        <w:tc>
          <w:tcPr>
            <w:tcW w:w="0" w:type="auto"/>
          </w:tcPr>
          <w:p w14:paraId="5F6BB47C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99.1±181.1</w:t>
            </w:r>
          </w:p>
        </w:tc>
        <w:tc>
          <w:tcPr>
            <w:tcW w:w="0" w:type="auto"/>
          </w:tcPr>
          <w:p w14:paraId="41F7E325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741</w:t>
            </w:r>
          </w:p>
        </w:tc>
        <w:tc>
          <w:tcPr>
            <w:tcW w:w="0" w:type="auto"/>
          </w:tcPr>
          <w:p w14:paraId="5DD1E412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85.8±213.3</w:t>
            </w:r>
          </w:p>
        </w:tc>
        <w:tc>
          <w:tcPr>
            <w:tcW w:w="0" w:type="auto"/>
          </w:tcPr>
          <w:p w14:paraId="58277A61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88.2±170.6</w:t>
            </w:r>
          </w:p>
        </w:tc>
        <w:tc>
          <w:tcPr>
            <w:tcW w:w="0" w:type="auto"/>
          </w:tcPr>
          <w:p w14:paraId="7D8EAE08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988</w:t>
            </w:r>
          </w:p>
        </w:tc>
        <w:tc>
          <w:tcPr>
            <w:tcW w:w="3513" w:type="dxa"/>
          </w:tcPr>
          <w:p w14:paraId="3A755728" w14:textId="4C2DD44F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treated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429D7146" w14:textId="1536C3FA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control: 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65B75E18" w14:textId="71090929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T treated vs WT control:</w:t>
            </w:r>
            <w:r w:rsidR="00832077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</w:tr>
      <w:tr w:rsidR="00307D57" w:rsidRPr="008658A2" w14:paraId="1BB0BE2B" w14:textId="77777777" w:rsidTr="00CB7A3A">
        <w:tc>
          <w:tcPr>
            <w:tcW w:w="0" w:type="auto"/>
          </w:tcPr>
          <w:p w14:paraId="40E4F1EE" w14:textId="77777777" w:rsidR="00CB7A3A" w:rsidRPr="008658A2" w:rsidRDefault="00CB7A3A" w:rsidP="008658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658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Carbohydrates </w:t>
            </w: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K-cal)</w:t>
            </w:r>
          </w:p>
        </w:tc>
        <w:tc>
          <w:tcPr>
            <w:tcW w:w="0" w:type="auto"/>
          </w:tcPr>
          <w:p w14:paraId="2A221B58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43.9±299.5</w:t>
            </w:r>
          </w:p>
        </w:tc>
        <w:tc>
          <w:tcPr>
            <w:tcW w:w="0" w:type="auto"/>
          </w:tcPr>
          <w:p w14:paraId="797FB750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48.2±230.8</w:t>
            </w:r>
          </w:p>
        </w:tc>
        <w:tc>
          <w:tcPr>
            <w:tcW w:w="0" w:type="auto"/>
          </w:tcPr>
          <w:p w14:paraId="33A868AE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983</w:t>
            </w:r>
          </w:p>
        </w:tc>
        <w:tc>
          <w:tcPr>
            <w:tcW w:w="0" w:type="auto"/>
          </w:tcPr>
          <w:p w14:paraId="5EC4B559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70.1±340.7</w:t>
            </w:r>
          </w:p>
        </w:tc>
        <w:tc>
          <w:tcPr>
            <w:tcW w:w="0" w:type="auto"/>
          </w:tcPr>
          <w:p w14:paraId="3B6E04E1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71.6±231.1</w:t>
            </w:r>
          </w:p>
        </w:tc>
        <w:tc>
          <w:tcPr>
            <w:tcW w:w="0" w:type="auto"/>
          </w:tcPr>
          <w:p w14:paraId="06BDF4A6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519</w:t>
            </w:r>
          </w:p>
        </w:tc>
        <w:tc>
          <w:tcPr>
            <w:tcW w:w="0" w:type="auto"/>
          </w:tcPr>
          <w:p w14:paraId="405F2DAA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55.6±323.7</w:t>
            </w:r>
          </w:p>
        </w:tc>
        <w:tc>
          <w:tcPr>
            <w:tcW w:w="0" w:type="auto"/>
          </w:tcPr>
          <w:p w14:paraId="1E67B6CA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72.8±272.5</w:t>
            </w:r>
          </w:p>
        </w:tc>
        <w:tc>
          <w:tcPr>
            <w:tcW w:w="0" w:type="auto"/>
          </w:tcPr>
          <w:p w14:paraId="0BDC29AB" w14:textId="77777777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077</w:t>
            </w:r>
          </w:p>
        </w:tc>
        <w:tc>
          <w:tcPr>
            <w:tcW w:w="3513" w:type="dxa"/>
          </w:tcPr>
          <w:p w14:paraId="40CEB086" w14:textId="02B164B5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treated: </w:t>
            </w:r>
            <w:r w:rsidR="003E3CB1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5456EEC7" w14:textId="6A711C23" w:rsidR="00CB7A3A" w:rsidRPr="008658A2" w:rsidRDefault="00CB7A3A" w:rsidP="008658A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Mutated vs WT control: </w:t>
            </w:r>
            <w:r w:rsidR="003E3CB1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  <w:p w14:paraId="18374723" w14:textId="10516740" w:rsidR="00CB7A3A" w:rsidRPr="008658A2" w:rsidRDefault="00CB7A3A" w:rsidP="008658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T treated vs WT control:</w:t>
            </w:r>
            <w:r w:rsidR="003E3CB1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&gt;0.99</w:t>
            </w:r>
            <w:r w:rsidR="005B4EC3" w:rsidRPr="008658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</w:tr>
    </w:tbl>
    <w:p w14:paraId="1188A656" w14:textId="4261DE0D" w:rsidR="001A13D5" w:rsidRPr="008658A2" w:rsidRDefault="001A13D5" w:rsidP="008658A2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86C81D" w14:textId="19AD0EFD" w:rsidR="00ED2348" w:rsidRPr="008658A2" w:rsidRDefault="00ED2348" w:rsidP="008658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F24B410" w14:textId="5E1C8D79" w:rsidR="00727BD3" w:rsidRPr="008658A2" w:rsidRDefault="00727BD3" w:rsidP="008658A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832817F" w14:textId="26EAF3CA" w:rsidR="000633BC" w:rsidRPr="008658A2" w:rsidRDefault="000633BC" w:rsidP="008658A2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</w:rPr>
      </w:pPr>
      <w:r w:rsidRPr="008658A2"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</w:rPr>
        <w:t xml:space="preserve">For the comparison of the baseline and end of treatment values in each group, </w:t>
      </w:r>
      <w:r w:rsidR="00513260" w:rsidRPr="008658A2"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</w:rPr>
        <w:t>W</w:t>
      </w:r>
      <w:r w:rsidRPr="008658A2"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</w:rPr>
        <w:t>ilcoxon signed ranks test and t-test for dependent groups were performed according to non-normal and normal distribution respectively.</w:t>
      </w:r>
    </w:p>
    <w:p w14:paraId="6880218F" w14:textId="0712D2ED" w:rsidR="001A13D5" w:rsidRPr="008658A2" w:rsidRDefault="000633BC" w:rsidP="008658A2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</w:rPr>
      </w:pPr>
      <w:r w:rsidRPr="008658A2">
        <w:rPr>
          <w:rFonts w:ascii="Times New Roman" w:eastAsia="Times New Roman" w:hAnsi="Times New Roman" w:cs="Times New Roman"/>
          <w:snapToGrid w:val="0"/>
          <w:color w:val="000000" w:themeColor="text1"/>
          <w:sz w:val="20"/>
          <w:szCs w:val="20"/>
          <w:lang w:val="en-US" w:eastAsia="de-DE" w:bidi="en-US"/>
        </w:rPr>
        <w:t>The Kruskal-Wallis test or ANOVA test with post-hoc Bonferroni analysis, in case of non-normal or normal distribution respectively, were performed to compare the continuous variables among three groups.</w:t>
      </w:r>
      <w:bookmarkStart w:id="0" w:name="_GoBack"/>
      <w:bookmarkEnd w:id="0"/>
    </w:p>
    <w:sectPr w:rsidR="001A13D5" w:rsidRPr="008658A2" w:rsidSect="00ED234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3F8F6" w14:textId="77777777" w:rsidR="00672B80" w:rsidRDefault="00672B80" w:rsidP="00BE7518">
      <w:r>
        <w:separator/>
      </w:r>
    </w:p>
  </w:endnote>
  <w:endnote w:type="continuationSeparator" w:id="0">
    <w:p w14:paraId="15DA4D01" w14:textId="77777777" w:rsidR="00672B80" w:rsidRDefault="00672B80" w:rsidP="00B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EA4E38" w14:textId="77777777" w:rsidR="00672B80" w:rsidRDefault="00672B80" w:rsidP="00BE7518">
      <w:r>
        <w:separator/>
      </w:r>
    </w:p>
  </w:footnote>
  <w:footnote w:type="continuationSeparator" w:id="0">
    <w:p w14:paraId="79CC34EB" w14:textId="77777777" w:rsidR="00672B80" w:rsidRDefault="00672B80" w:rsidP="00BE7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AC"/>
    <w:rsid w:val="00000FC8"/>
    <w:rsid w:val="00003863"/>
    <w:rsid w:val="00010524"/>
    <w:rsid w:val="00011266"/>
    <w:rsid w:val="00011C90"/>
    <w:rsid w:val="00023095"/>
    <w:rsid w:val="000233CD"/>
    <w:rsid w:val="00030988"/>
    <w:rsid w:val="00047506"/>
    <w:rsid w:val="000536DB"/>
    <w:rsid w:val="00053DEF"/>
    <w:rsid w:val="00062E52"/>
    <w:rsid w:val="000633BC"/>
    <w:rsid w:val="000714B7"/>
    <w:rsid w:val="00071516"/>
    <w:rsid w:val="00073EE2"/>
    <w:rsid w:val="00074BE6"/>
    <w:rsid w:val="00076B2E"/>
    <w:rsid w:val="00082274"/>
    <w:rsid w:val="00086BA0"/>
    <w:rsid w:val="00092FC0"/>
    <w:rsid w:val="0009575C"/>
    <w:rsid w:val="000A3D44"/>
    <w:rsid w:val="000B25AA"/>
    <w:rsid w:val="000C62E9"/>
    <w:rsid w:val="000D4EE4"/>
    <w:rsid w:val="000D6A64"/>
    <w:rsid w:val="000F12F8"/>
    <w:rsid w:val="0010423E"/>
    <w:rsid w:val="00106F8D"/>
    <w:rsid w:val="00111A07"/>
    <w:rsid w:val="001146C5"/>
    <w:rsid w:val="00124779"/>
    <w:rsid w:val="0013483B"/>
    <w:rsid w:val="00137C90"/>
    <w:rsid w:val="00141728"/>
    <w:rsid w:val="00141D6F"/>
    <w:rsid w:val="00142251"/>
    <w:rsid w:val="00142F55"/>
    <w:rsid w:val="00143379"/>
    <w:rsid w:val="00182F8A"/>
    <w:rsid w:val="001843DB"/>
    <w:rsid w:val="0018481C"/>
    <w:rsid w:val="001A13D5"/>
    <w:rsid w:val="001B13BE"/>
    <w:rsid w:val="001C4207"/>
    <w:rsid w:val="001D761E"/>
    <w:rsid w:val="001E2AA3"/>
    <w:rsid w:val="001E3A8F"/>
    <w:rsid w:val="001F0C69"/>
    <w:rsid w:val="00214CB5"/>
    <w:rsid w:val="00220F04"/>
    <w:rsid w:val="00243BA3"/>
    <w:rsid w:val="002459E7"/>
    <w:rsid w:val="00245E25"/>
    <w:rsid w:val="00252DFD"/>
    <w:rsid w:val="00262C1F"/>
    <w:rsid w:val="00274CA7"/>
    <w:rsid w:val="002A6738"/>
    <w:rsid w:val="002A7CA0"/>
    <w:rsid w:val="002C1108"/>
    <w:rsid w:val="002C74A7"/>
    <w:rsid w:val="002D5F4A"/>
    <w:rsid w:val="002E3A40"/>
    <w:rsid w:val="00307D57"/>
    <w:rsid w:val="00307D8E"/>
    <w:rsid w:val="00312A12"/>
    <w:rsid w:val="00313578"/>
    <w:rsid w:val="00317C97"/>
    <w:rsid w:val="0032014B"/>
    <w:rsid w:val="003345C5"/>
    <w:rsid w:val="00342280"/>
    <w:rsid w:val="00345597"/>
    <w:rsid w:val="00346AF1"/>
    <w:rsid w:val="00346E30"/>
    <w:rsid w:val="00355E6F"/>
    <w:rsid w:val="00363DA9"/>
    <w:rsid w:val="00367BB9"/>
    <w:rsid w:val="00381A42"/>
    <w:rsid w:val="00382761"/>
    <w:rsid w:val="00390D92"/>
    <w:rsid w:val="00392006"/>
    <w:rsid w:val="003961FB"/>
    <w:rsid w:val="00396D92"/>
    <w:rsid w:val="003A1E52"/>
    <w:rsid w:val="003B3CAC"/>
    <w:rsid w:val="003B6BEB"/>
    <w:rsid w:val="003E0F85"/>
    <w:rsid w:val="003E3CB1"/>
    <w:rsid w:val="003E6219"/>
    <w:rsid w:val="00434AC5"/>
    <w:rsid w:val="004606AD"/>
    <w:rsid w:val="004765B3"/>
    <w:rsid w:val="0048044C"/>
    <w:rsid w:val="00484F68"/>
    <w:rsid w:val="00487C06"/>
    <w:rsid w:val="00497E64"/>
    <w:rsid w:val="004A21CD"/>
    <w:rsid w:val="004C4961"/>
    <w:rsid w:val="004C5930"/>
    <w:rsid w:val="004E28E2"/>
    <w:rsid w:val="004E6D7C"/>
    <w:rsid w:val="004F0555"/>
    <w:rsid w:val="004F6D97"/>
    <w:rsid w:val="00505290"/>
    <w:rsid w:val="00506477"/>
    <w:rsid w:val="00513260"/>
    <w:rsid w:val="00531B45"/>
    <w:rsid w:val="005356DC"/>
    <w:rsid w:val="00541873"/>
    <w:rsid w:val="005669DC"/>
    <w:rsid w:val="0056768C"/>
    <w:rsid w:val="00581B20"/>
    <w:rsid w:val="00587A2B"/>
    <w:rsid w:val="00592A4C"/>
    <w:rsid w:val="005B4EC3"/>
    <w:rsid w:val="005C0C91"/>
    <w:rsid w:val="005C4E14"/>
    <w:rsid w:val="005D7B21"/>
    <w:rsid w:val="0060242C"/>
    <w:rsid w:val="00603472"/>
    <w:rsid w:val="00613FD0"/>
    <w:rsid w:val="0062083F"/>
    <w:rsid w:val="00627E32"/>
    <w:rsid w:val="00633090"/>
    <w:rsid w:val="0063786F"/>
    <w:rsid w:val="00647E73"/>
    <w:rsid w:val="00653716"/>
    <w:rsid w:val="00654226"/>
    <w:rsid w:val="00656839"/>
    <w:rsid w:val="00656CDF"/>
    <w:rsid w:val="0066229F"/>
    <w:rsid w:val="00672B80"/>
    <w:rsid w:val="006821DA"/>
    <w:rsid w:val="00695FA2"/>
    <w:rsid w:val="006A5684"/>
    <w:rsid w:val="006A7432"/>
    <w:rsid w:val="006A7DFE"/>
    <w:rsid w:val="006B612A"/>
    <w:rsid w:val="006C2345"/>
    <w:rsid w:val="006C34E9"/>
    <w:rsid w:val="006C5DCD"/>
    <w:rsid w:val="006E0368"/>
    <w:rsid w:val="006E152B"/>
    <w:rsid w:val="00700632"/>
    <w:rsid w:val="00727BD3"/>
    <w:rsid w:val="007315F2"/>
    <w:rsid w:val="007406FF"/>
    <w:rsid w:val="0074771A"/>
    <w:rsid w:val="00747E63"/>
    <w:rsid w:val="00751E8E"/>
    <w:rsid w:val="00772A16"/>
    <w:rsid w:val="00776CF5"/>
    <w:rsid w:val="00777968"/>
    <w:rsid w:val="00790391"/>
    <w:rsid w:val="007A0D8D"/>
    <w:rsid w:val="007A1934"/>
    <w:rsid w:val="007D67B2"/>
    <w:rsid w:val="007E6B5C"/>
    <w:rsid w:val="007F69D1"/>
    <w:rsid w:val="008109A5"/>
    <w:rsid w:val="00817C1E"/>
    <w:rsid w:val="00820CE8"/>
    <w:rsid w:val="008251B0"/>
    <w:rsid w:val="00830936"/>
    <w:rsid w:val="00832077"/>
    <w:rsid w:val="00832E7B"/>
    <w:rsid w:val="00841668"/>
    <w:rsid w:val="00857FC7"/>
    <w:rsid w:val="00862D2A"/>
    <w:rsid w:val="008645AF"/>
    <w:rsid w:val="008658A2"/>
    <w:rsid w:val="00871362"/>
    <w:rsid w:val="00880B17"/>
    <w:rsid w:val="008869F6"/>
    <w:rsid w:val="008932E6"/>
    <w:rsid w:val="00895D03"/>
    <w:rsid w:val="008A6124"/>
    <w:rsid w:val="008A72A3"/>
    <w:rsid w:val="008B01DD"/>
    <w:rsid w:val="008C2228"/>
    <w:rsid w:val="008C44FD"/>
    <w:rsid w:val="008E047A"/>
    <w:rsid w:val="008F11A3"/>
    <w:rsid w:val="008F1E1E"/>
    <w:rsid w:val="00912BDC"/>
    <w:rsid w:val="00931390"/>
    <w:rsid w:val="00935620"/>
    <w:rsid w:val="00937F11"/>
    <w:rsid w:val="00954DCF"/>
    <w:rsid w:val="00955C41"/>
    <w:rsid w:val="009A0A73"/>
    <w:rsid w:val="009A4FA5"/>
    <w:rsid w:val="009C34A5"/>
    <w:rsid w:val="009C3528"/>
    <w:rsid w:val="009C76B7"/>
    <w:rsid w:val="009F6B41"/>
    <w:rsid w:val="00A00279"/>
    <w:rsid w:val="00A02DA7"/>
    <w:rsid w:val="00A1207D"/>
    <w:rsid w:val="00A14535"/>
    <w:rsid w:val="00A15BC4"/>
    <w:rsid w:val="00A21291"/>
    <w:rsid w:val="00A3045F"/>
    <w:rsid w:val="00A315B5"/>
    <w:rsid w:val="00A373A1"/>
    <w:rsid w:val="00A451A4"/>
    <w:rsid w:val="00A52805"/>
    <w:rsid w:val="00A57B16"/>
    <w:rsid w:val="00A57F4D"/>
    <w:rsid w:val="00A62D64"/>
    <w:rsid w:val="00A67352"/>
    <w:rsid w:val="00A7370F"/>
    <w:rsid w:val="00A81B20"/>
    <w:rsid w:val="00A840AA"/>
    <w:rsid w:val="00AB32D7"/>
    <w:rsid w:val="00AC0CB7"/>
    <w:rsid w:val="00AC5CB6"/>
    <w:rsid w:val="00AD4C9E"/>
    <w:rsid w:val="00AE1CCE"/>
    <w:rsid w:val="00AE6D0D"/>
    <w:rsid w:val="00AF057B"/>
    <w:rsid w:val="00AF06CF"/>
    <w:rsid w:val="00AF1D01"/>
    <w:rsid w:val="00AF487F"/>
    <w:rsid w:val="00B06248"/>
    <w:rsid w:val="00B06D99"/>
    <w:rsid w:val="00B30C14"/>
    <w:rsid w:val="00B40182"/>
    <w:rsid w:val="00B4653D"/>
    <w:rsid w:val="00B62019"/>
    <w:rsid w:val="00B8116C"/>
    <w:rsid w:val="00B90275"/>
    <w:rsid w:val="00B917C5"/>
    <w:rsid w:val="00B92827"/>
    <w:rsid w:val="00BA09DB"/>
    <w:rsid w:val="00BA62A9"/>
    <w:rsid w:val="00BB4055"/>
    <w:rsid w:val="00BC05EC"/>
    <w:rsid w:val="00BE1146"/>
    <w:rsid w:val="00BE7518"/>
    <w:rsid w:val="00C045AB"/>
    <w:rsid w:val="00C13762"/>
    <w:rsid w:val="00C24F7E"/>
    <w:rsid w:val="00C2607E"/>
    <w:rsid w:val="00C317C5"/>
    <w:rsid w:val="00C437FE"/>
    <w:rsid w:val="00C522F0"/>
    <w:rsid w:val="00C54FA8"/>
    <w:rsid w:val="00C602AF"/>
    <w:rsid w:val="00C635CB"/>
    <w:rsid w:val="00C67D18"/>
    <w:rsid w:val="00C83473"/>
    <w:rsid w:val="00C9262D"/>
    <w:rsid w:val="00C95573"/>
    <w:rsid w:val="00C95E53"/>
    <w:rsid w:val="00CA3BA6"/>
    <w:rsid w:val="00CA792B"/>
    <w:rsid w:val="00CB7A3A"/>
    <w:rsid w:val="00CE0D0A"/>
    <w:rsid w:val="00CF0E12"/>
    <w:rsid w:val="00CF2E57"/>
    <w:rsid w:val="00D01310"/>
    <w:rsid w:val="00D10A74"/>
    <w:rsid w:val="00D159EC"/>
    <w:rsid w:val="00D15DB5"/>
    <w:rsid w:val="00D16926"/>
    <w:rsid w:val="00D24EC3"/>
    <w:rsid w:val="00D25465"/>
    <w:rsid w:val="00D41545"/>
    <w:rsid w:val="00D50BD0"/>
    <w:rsid w:val="00D52D4E"/>
    <w:rsid w:val="00D54F16"/>
    <w:rsid w:val="00D70C83"/>
    <w:rsid w:val="00D931B1"/>
    <w:rsid w:val="00DA2C1A"/>
    <w:rsid w:val="00DA4104"/>
    <w:rsid w:val="00DB67FC"/>
    <w:rsid w:val="00DC4F9E"/>
    <w:rsid w:val="00DD2625"/>
    <w:rsid w:val="00DF4241"/>
    <w:rsid w:val="00E02AB5"/>
    <w:rsid w:val="00E03DF3"/>
    <w:rsid w:val="00E3598A"/>
    <w:rsid w:val="00E43354"/>
    <w:rsid w:val="00E44118"/>
    <w:rsid w:val="00E441C8"/>
    <w:rsid w:val="00E55387"/>
    <w:rsid w:val="00E71DF8"/>
    <w:rsid w:val="00E72701"/>
    <w:rsid w:val="00E80761"/>
    <w:rsid w:val="00E85E53"/>
    <w:rsid w:val="00E96EA4"/>
    <w:rsid w:val="00E97F6D"/>
    <w:rsid w:val="00EB0219"/>
    <w:rsid w:val="00EB1292"/>
    <w:rsid w:val="00EB1310"/>
    <w:rsid w:val="00EC656D"/>
    <w:rsid w:val="00EC6EA4"/>
    <w:rsid w:val="00ED2348"/>
    <w:rsid w:val="00ED3EBD"/>
    <w:rsid w:val="00ED638B"/>
    <w:rsid w:val="00EE4499"/>
    <w:rsid w:val="00EF672A"/>
    <w:rsid w:val="00EF6C43"/>
    <w:rsid w:val="00F06BC3"/>
    <w:rsid w:val="00F200E1"/>
    <w:rsid w:val="00F23FA4"/>
    <w:rsid w:val="00F34F5B"/>
    <w:rsid w:val="00F36C5B"/>
    <w:rsid w:val="00F4153C"/>
    <w:rsid w:val="00F44A4C"/>
    <w:rsid w:val="00F502BF"/>
    <w:rsid w:val="00F53419"/>
    <w:rsid w:val="00F74E4F"/>
    <w:rsid w:val="00F80ACC"/>
    <w:rsid w:val="00F856B0"/>
    <w:rsid w:val="00F90CDD"/>
    <w:rsid w:val="00FA3F25"/>
    <w:rsid w:val="00FA4465"/>
    <w:rsid w:val="00FC07E8"/>
    <w:rsid w:val="00FC0C63"/>
    <w:rsid w:val="00FC794A"/>
    <w:rsid w:val="00FE0286"/>
    <w:rsid w:val="00FE2291"/>
    <w:rsid w:val="00FF0721"/>
    <w:rsid w:val="00FF1C04"/>
    <w:rsid w:val="00FF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C62F6"/>
  <w15:chartTrackingRefBased/>
  <w15:docId w15:val="{4DA13F70-C97A-CC40-8131-9DC63A7B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3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7518"/>
  </w:style>
  <w:style w:type="paragraph" w:styleId="Pidipagina">
    <w:name w:val="footer"/>
    <w:basedOn w:val="Normale"/>
    <w:link w:val="Pidipagina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751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31B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31B1"/>
    <w:rPr>
      <w:rFonts w:ascii="Times New Roman" w:hAnsi="Times New Roman" w:cs="Times New Roman"/>
      <w:sz w:val="18"/>
      <w:szCs w:val="18"/>
    </w:rPr>
  </w:style>
  <w:style w:type="paragraph" w:customStyle="1" w:styleId="MDPI62Acknowledgments">
    <w:name w:val="MDPI_6.2_Acknowledgments"/>
    <w:qFormat/>
    <w:rsid w:val="00727BD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ampania "L. Vanvitelli"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allio</dc:creator>
  <cp:keywords/>
  <dc:description/>
  <cp:lastModifiedBy>Pc_ASus</cp:lastModifiedBy>
  <cp:revision>41</cp:revision>
  <dcterms:created xsi:type="dcterms:W3CDTF">2020-08-12T12:20:00Z</dcterms:created>
  <dcterms:modified xsi:type="dcterms:W3CDTF">2021-04-25T11:43:00Z</dcterms:modified>
</cp:coreProperties>
</file>